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EC0" w:rsidRPr="001A1818" w:rsidRDefault="009912C0" w:rsidP="003B60A8">
      <w:pPr>
        <w:spacing w:line="360" w:lineRule="auto"/>
        <w:jc w:val="both"/>
        <w:rPr>
          <w:b/>
        </w:rPr>
      </w:pPr>
      <w:r>
        <w:rPr>
          <w:b/>
        </w:rPr>
        <w:t xml:space="preserve">Table </w:t>
      </w:r>
      <w:proofErr w:type="gramStart"/>
      <w:r>
        <w:rPr>
          <w:b/>
        </w:rPr>
        <w:t>S10</w:t>
      </w:r>
      <w:bookmarkStart w:id="0" w:name="_GoBack"/>
      <w:bookmarkEnd w:id="0"/>
      <w:r w:rsidR="005A33C9" w:rsidRPr="001A1818">
        <w:rPr>
          <w:b/>
        </w:rPr>
        <w:t xml:space="preserve"> </w:t>
      </w:r>
      <w:r w:rsidR="00676EC0" w:rsidRPr="001A1818">
        <w:rPr>
          <w:b/>
        </w:rPr>
        <w:t xml:space="preserve"> Samples</w:t>
      </w:r>
      <w:proofErr w:type="gramEnd"/>
      <w:r w:rsidR="00676EC0" w:rsidRPr="001A1818">
        <w:rPr>
          <w:b/>
        </w:rPr>
        <w:t xml:space="preserve"> of cancer tissues of</w:t>
      </w:r>
      <w:r w:rsidR="003B60A8">
        <w:rPr>
          <w:b/>
        </w:rPr>
        <w:t xml:space="preserve"> 14 types in the TCGA database before purity selection</w:t>
      </w:r>
    </w:p>
    <w:p w:rsidR="00676EC0" w:rsidRDefault="00676EC0" w:rsidP="00ED647E">
      <w:pPr>
        <w:spacing w:line="276" w:lineRule="auto"/>
        <w:jc w:val="both"/>
      </w:pPr>
    </w:p>
    <w:tbl>
      <w:tblPr>
        <w:tblW w:w="9059" w:type="dxa"/>
        <w:tblInd w:w="9" w:type="dxa"/>
        <w:tblLayout w:type="fixed"/>
        <w:tblLook w:val="04A0"/>
      </w:tblPr>
      <w:tblGrid>
        <w:gridCol w:w="4217"/>
        <w:gridCol w:w="2433"/>
        <w:gridCol w:w="2409"/>
      </w:tblGrid>
      <w:tr w:rsidR="00ED647E" w:rsidRPr="00292F9F" w:rsidTr="00AC4382">
        <w:trPr>
          <w:trHeight w:val="320"/>
        </w:trPr>
        <w:tc>
          <w:tcPr>
            <w:tcW w:w="4217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b/>
                <w:bCs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2433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7E" w:rsidRPr="00292F9F" w:rsidRDefault="008A301F" w:rsidP="008A301F">
            <w:pPr>
              <w:spacing w:line="276" w:lineRule="auto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No. of c</w:t>
            </w:r>
            <w:r w:rsidR="00ED647E" w:rsidRPr="00292F9F">
              <w:rPr>
                <w:rFonts w:eastAsia="等线"/>
                <w:b/>
                <w:bCs/>
                <w:color w:val="000000"/>
                <w:sz w:val="18"/>
                <w:szCs w:val="18"/>
              </w:rPr>
              <w:t>ancer samples</w:t>
            </w:r>
          </w:p>
        </w:tc>
        <w:tc>
          <w:tcPr>
            <w:tcW w:w="2409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7E" w:rsidRPr="00292F9F" w:rsidRDefault="008A301F" w:rsidP="008A301F">
            <w:pPr>
              <w:spacing w:line="276" w:lineRule="auto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No. of c</w:t>
            </w:r>
            <w:r w:rsidR="00ED647E" w:rsidRPr="00292F9F">
              <w:rPr>
                <w:rFonts w:eastAsia="等线"/>
                <w:b/>
                <w:bCs/>
                <w:color w:val="000000"/>
                <w:sz w:val="18"/>
                <w:szCs w:val="18"/>
              </w:rPr>
              <w:t>ontrol samples</w:t>
            </w:r>
          </w:p>
        </w:tc>
      </w:tr>
      <w:tr w:rsidR="00ED647E" w:rsidRPr="00292F9F" w:rsidTr="005A33C9">
        <w:trPr>
          <w:trHeight w:val="404"/>
        </w:trPr>
        <w:tc>
          <w:tcPr>
            <w:tcW w:w="4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Bladder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urothelial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carcinoma (BLCA)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Breast invasive carcinoma (BRCA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113</w:t>
            </w:r>
          </w:p>
        </w:tc>
      </w:tr>
      <w:tr w:rsidR="00ED647E" w:rsidRPr="00292F9F" w:rsidTr="005A33C9">
        <w:trPr>
          <w:trHeight w:val="321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Colon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adenocarcinoma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(COAD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41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Esophageal carcinoma (ESCA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Head and Neck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squamous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cell carcinoma (HNSC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44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Kidney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chromophobe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(KICH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25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Kidney renal clear cell carcinoma (KIRC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72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Kidney renal papillary cell carcinoma (KIRP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32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Liver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hepatocellular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carcinoma (LIHC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0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Lung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adenocarcinoma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(LUAD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9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Lung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squamous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cell carcinoma (LUSC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1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Prostate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adenocarcinoma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(PRAD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2</w:t>
            </w:r>
          </w:p>
        </w:tc>
      </w:tr>
      <w:tr w:rsidR="00ED647E" w:rsidRPr="00292F9F" w:rsidTr="005A33C9">
        <w:trPr>
          <w:trHeight w:val="300"/>
        </w:trPr>
        <w:tc>
          <w:tcPr>
            <w:tcW w:w="4217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Stomach </w:t>
            </w:r>
            <w:proofErr w:type="spellStart"/>
            <w:r w:rsidRPr="00292F9F">
              <w:rPr>
                <w:rFonts w:eastAsia="等线"/>
                <w:color w:val="000000"/>
                <w:sz w:val="18"/>
                <w:szCs w:val="18"/>
              </w:rPr>
              <w:t>adenocarcinoma</w:t>
            </w:r>
            <w:proofErr w:type="spellEnd"/>
            <w:r w:rsidRPr="00292F9F">
              <w:rPr>
                <w:rFonts w:eastAsia="等线"/>
                <w:color w:val="000000"/>
                <w:sz w:val="18"/>
                <w:szCs w:val="18"/>
              </w:rPr>
              <w:t xml:space="preserve"> (STAD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33</w:t>
            </w:r>
          </w:p>
        </w:tc>
      </w:tr>
      <w:tr w:rsidR="00ED647E" w:rsidRPr="00292F9F" w:rsidTr="00AC4382">
        <w:trPr>
          <w:trHeight w:val="320"/>
        </w:trPr>
        <w:tc>
          <w:tcPr>
            <w:tcW w:w="4217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Thyroid carcinoma (THCA)</w:t>
            </w:r>
          </w:p>
        </w:tc>
        <w:tc>
          <w:tcPr>
            <w:tcW w:w="2433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2409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ED647E" w:rsidRPr="00292F9F" w:rsidRDefault="00ED647E" w:rsidP="008A301F">
            <w:pPr>
              <w:spacing w:line="276" w:lineRule="auto"/>
              <w:rPr>
                <w:rFonts w:eastAsia="等线"/>
                <w:color w:val="000000"/>
                <w:sz w:val="18"/>
                <w:szCs w:val="18"/>
              </w:rPr>
            </w:pPr>
            <w:r w:rsidRPr="00292F9F">
              <w:rPr>
                <w:rFonts w:eastAsia="等线"/>
                <w:color w:val="000000"/>
                <w:sz w:val="18"/>
                <w:szCs w:val="18"/>
              </w:rPr>
              <w:t>59</w:t>
            </w:r>
          </w:p>
        </w:tc>
      </w:tr>
    </w:tbl>
    <w:p w:rsidR="00ED647E" w:rsidRDefault="00ED647E" w:rsidP="00ED647E">
      <w:pPr>
        <w:spacing w:line="276" w:lineRule="auto"/>
        <w:jc w:val="both"/>
        <w:rPr>
          <w:b/>
        </w:rPr>
      </w:pPr>
    </w:p>
    <w:p w:rsidR="00ED647E" w:rsidRPr="00EB50FF" w:rsidRDefault="00ED647E" w:rsidP="00ED647E">
      <w:pPr>
        <w:spacing w:line="276" w:lineRule="auto"/>
        <w:jc w:val="both"/>
        <w:rPr>
          <w:b/>
        </w:rPr>
      </w:pPr>
    </w:p>
    <w:p w:rsidR="00AA7CF2" w:rsidRDefault="00AA7CF2"/>
    <w:sectPr w:rsidR="00AA7CF2" w:rsidSect="009C45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D647E"/>
    <w:rsid w:val="0000483C"/>
    <w:rsid w:val="00035FED"/>
    <w:rsid w:val="000524BE"/>
    <w:rsid w:val="000C024C"/>
    <w:rsid w:val="000C2C47"/>
    <w:rsid w:val="000C3C54"/>
    <w:rsid w:val="000C770C"/>
    <w:rsid w:val="000F7626"/>
    <w:rsid w:val="00103122"/>
    <w:rsid w:val="00105CC2"/>
    <w:rsid w:val="00116851"/>
    <w:rsid w:val="001416D5"/>
    <w:rsid w:val="001776C8"/>
    <w:rsid w:val="001A1818"/>
    <w:rsid w:val="001A725F"/>
    <w:rsid w:val="001B6D57"/>
    <w:rsid w:val="001E4C72"/>
    <w:rsid w:val="002148F2"/>
    <w:rsid w:val="0023362F"/>
    <w:rsid w:val="002523D5"/>
    <w:rsid w:val="002565B8"/>
    <w:rsid w:val="002608A2"/>
    <w:rsid w:val="00296B64"/>
    <w:rsid w:val="002A1431"/>
    <w:rsid w:val="00370955"/>
    <w:rsid w:val="00384773"/>
    <w:rsid w:val="00385498"/>
    <w:rsid w:val="003B01D6"/>
    <w:rsid w:val="003B60A8"/>
    <w:rsid w:val="003C7E1A"/>
    <w:rsid w:val="003E1893"/>
    <w:rsid w:val="00411C5E"/>
    <w:rsid w:val="0042472D"/>
    <w:rsid w:val="00427999"/>
    <w:rsid w:val="004445CA"/>
    <w:rsid w:val="00455EFF"/>
    <w:rsid w:val="00462375"/>
    <w:rsid w:val="004904CE"/>
    <w:rsid w:val="004A6EC6"/>
    <w:rsid w:val="004C4EFE"/>
    <w:rsid w:val="004F59C3"/>
    <w:rsid w:val="00503B0C"/>
    <w:rsid w:val="00513D77"/>
    <w:rsid w:val="00523323"/>
    <w:rsid w:val="005455D2"/>
    <w:rsid w:val="005529A7"/>
    <w:rsid w:val="00553110"/>
    <w:rsid w:val="0057394D"/>
    <w:rsid w:val="00586DD5"/>
    <w:rsid w:val="005A33C9"/>
    <w:rsid w:val="005B164F"/>
    <w:rsid w:val="005B55B4"/>
    <w:rsid w:val="005C71A0"/>
    <w:rsid w:val="005D55A3"/>
    <w:rsid w:val="005D72EB"/>
    <w:rsid w:val="00621FBD"/>
    <w:rsid w:val="006443CB"/>
    <w:rsid w:val="00654F90"/>
    <w:rsid w:val="00676EC0"/>
    <w:rsid w:val="00685B44"/>
    <w:rsid w:val="006D6C1A"/>
    <w:rsid w:val="00700551"/>
    <w:rsid w:val="00704A27"/>
    <w:rsid w:val="00713288"/>
    <w:rsid w:val="0074096D"/>
    <w:rsid w:val="00775660"/>
    <w:rsid w:val="007B2E1A"/>
    <w:rsid w:val="007E1F83"/>
    <w:rsid w:val="007E43EB"/>
    <w:rsid w:val="008038D8"/>
    <w:rsid w:val="00814D7F"/>
    <w:rsid w:val="008247CB"/>
    <w:rsid w:val="008308BF"/>
    <w:rsid w:val="008368DA"/>
    <w:rsid w:val="0083725A"/>
    <w:rsid w:val="00863A58"/>
    <w:rsid w:val="00866B08"/>
    <w:rsid w:val="008A301F"/>
    <w:rsid w:val="008F00FB"/>
    <w:rsid w:val="009118A1"/>
    <w:rsid w:val="009648DC"/>
    <w:rsid w:val="0096677D"/>
    <w:rsid w:val="0098352C"/>
    <w:rsid w:val="00987E4F"/>
    <w:rsid w:val="009912C0"/>
    <w:rsid w:val="009C453F"/>
    <w:rsid w:val="009F3E0C"/>
    <w:rsid w:val="009F4658"/>
    <w:rsid w:val="00A02EA4"/>
    <w:rsid w:val="00AA2D67"/>
    <w:rsid w:val="00AA7CF2"/>
    <w:rsid w:val="00AC4382"/>
    <w:rsid w:val="00AC4D9B"/>
    <w:rsid w:val="00B0374D"/>
    <w:rsid w:val="00B47191"/>
    <w:rsid w:val="00B7628B"/>
    <w:rsid w:val="00BA166A"/>
    <w:rsid w:val="00BC6309"/>
    <w:rsid w:val="00C11755"/>
    <w:rsid w:val="00C31887"/>
    <w:rsid w:val="00C54C36"/>
    <w:rsid w:val="00D11BC8"/>
    <w:rsid w:val="00D56652"/>
    <w:rsid w:val="00D70567"/>
    <w:rsid w:val="00D911BB"/>
    <w:rsid w:val="00DA6976"/>
    <w:rsid w:val="00E03286"/>
    <w:rsid w:val="00E1701C"/>
    <w:rsid w:val="00E22C04"/>
    <w:rsid w:val="00E45A41"/>
    <w:rsid w:val="00E52226"/>
    <w:rsid w:val="00E907EA"/>
    <w:rsid w:val="00EA3839"/>
    <w:rsid w:val="00EA43D6"/>
    <w:rsid w:val="00EB3724"/>
    <w:rsid w:val="00ED46EC"/>
    <w:rsid w:val="00ED647E"/>
    <w:rsid w:val="00EE4573"/>
    <w:rsid w:val="00F15213"/>
    <w:rsid w:val="00F2759F"/>
    <w:rsid w:val="00F40871"/>
    <w:rsid w:val="00F432C4"/>
    <w:rsid w:val="00FF4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47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